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F0CF2" w14:textId="6B3130C1" w:rsidR="001D43C3" w:rsidRPr="002E4D99" w:rsidRDefault="001D43C3" w:rsidP="001D43C3">
      <w:pPr>
        <w:rPr>
          <w:b/>
          <w:bCs/>
        </w:rPr>
      </w:pPr>
      <w:r w:rsidRPr="002E4D99">
        <w:rPr>
          <w:b/>
          <w:bCs/>
        </w:rPr>
        <w:t>S2</w:t>
      </w:r>
      <w:r w:rsidR="00402A5E">
        <w:rPr>
          <w:b/>
          <w:bCs/>
        </w:rPr>
        <w:t xml:space="preserve"> Table</w:t>
      </w:r>
      <w:r w:rsidRPr="002E4D99">
        <w:rPr>
          <w:b/>
          <w:bCs/>
        </w:rPr>
        <w:t>: Distribution of phosphosites across the various viral proteins of DENV-3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0"/>
        <w:gridCol w:w="762"/>
        <w:gridCol w:w="1889"/>
        <w:gridCol w:w="670"/>
        <w:gridCol w:w="4845"/>
      </w:tblGrid>
      <w:tr w:rsidR="001D43C3" w:rsidRPr="002E4D99" w14:paraId="0B527458" w14:textId="77777777" w:rsidTr="00D24721">
        <w:trPr>
          <w:trHeight w:val="1567"/>
        </w:trPr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4071CF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b/>
                <w:bCs/>
                <w:sz w:val="20"/>
                <w:szCs w:val="20"/>
              </w:rPr>
              <w:t>DENV Protei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B007E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b/>
                <w:bCs/>
                <w:sz w:val="20"/>
                <w:szCs w:val="20"/>
                <w:lang w:val="es-ES"/>
              </w:rPr>
              <w:t>No. of Amino Acids (y)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2EC9FF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b/>
                <w:bCs/>
                <w:sz w:val="20"/>
                <w:szCs w:val="20"/>
                <w:lang w:val="en-US"/>
              </w:rPr>
              <w:t>No. of Potential Phosphorylation Sites (x)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082EE1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b/>
                <w:bCs/>
                <w:sz w:val="20"/>
                <w:szCs w:val="20"/>
              </w:rPr>
              <w:t>(x)/(y) (%)</w:t>
            </w:r>
          </w:p>
        </w:tc>
        <w:tc>
          <w:tcPr>
            <w:tcW w:w="2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FB2F4D" w14:textId="77777777" w:rsidR="001D43C3" w:rsidRPr="002E4D99" w:rsidRDefault="001D43C3" w:rsidP="00D24721">
            <w:pPr>
              <w:jc w:val="center"/>
              <w:rPr>
                <w:b/>
                <w:bCs/>
                <w:sz w:val="20"/>
                <w:szCs w:val="20"/>
              </w:rPr>
            </w:pPr>
            <w:r w:rsidRPr="002E4D99">
              <w:rPr>
                <w:b/>
                <w:bCs/>
                <w:sz w:val="20"/>
                <w:szCs w:val="20"/>
              </w:rPr>
              <w:t>Residues Phosphorylated</w:t>
            </w:r>
          </w:p>
        </w:tc>
      </w:tr>
      <w:tr w:rsidR="001D43C3" w:rsidRPr="002E4D99" w14:paraId="63CCDD89" w14:textId="77777777" w:rsidTr="00D24721">
        <w:trPr>
          <w:trHeight w:val="634"/>
        </w:trPr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5FF80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C Protei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7BFCC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14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5B6F9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9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93B55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7.89</w:t>
            </w:r>
          </w:p>
        </w:tc>
        <w:tc>
          <w:tcPr>
            <w:tcW w:w="2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2613A8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T8, S12, S24, T25, S27, S34, T71, T101, S102</w:t>
            </w:r>
          </w:p>
        </w:tc>
      </w:tr>
      <w:tr w:rsidR="001D43C3" w:rsidRPr="002E4D99" w14:paraId="654AD159" w14:textId="77777777" w:rsidTr="00D24721">
        <w:trPr>
          <w:trHeight w:val="634"/>
        </w:trPr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BB1E0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prM Protei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3C7CC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66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4CCC1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3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FD450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7.83</w:t>
            </w:r>
          </w:p>
        </w:tc>
        <w:tc>
          <w:tcPr>
            <w:tcW w:w="2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40F6D9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S5, S22, S29, T50, T79, S92, T107, T109, S112, T146, S147, T149, S164</w:t>
            </w:r>
          </w:p>
        </w:tc>
      </w:tr>
      <w:tr w:rsidR="001D43C3" w:rsidRPr="002E4D99" w14:paraId="4F975C1B" w14:textId="77777777" w:rsidTr="00D24721">
        <w:trPr>
          <w:trHeight w:val="634"/>
        </w:trPr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E4077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E Protein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BD5BF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493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3C2ED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39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9D3F8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7.91</w:t>
            </w:r>
          </w:p>
        </w:tc>
        <w:tc>
          <w:tcPr>
            <w:tcW w:w="2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B58AB8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T32, T33, T40, T55, T76, T81, Y96, S112, T115, T140, T145, T155, T163, S167, T168, S184, T198, S220, T226, T228, T237, S253, T263, T266, S271, T274, S296, T303, S311, T351, T357, S394, S395, S422, Y442, T443, T471, S476, T489</w:t>
            </w:r>
          </w:p>
        </w:tc>
      </w:tr>
      <w:tr w:rsidR="001D43C3" w:rsidRPr="002E4D99" w14:paraId="1C2F86BD" w14:textId="77777777" w:rsidTr="00D24721">
        <w:trPr>
          <w:trHeight w:val="634"/>
        </w:trPr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5588A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NS1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29E8B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355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91070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2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87FA4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7.32</w:t>
            </w:r>
          </w:p>
        </w:tc>
        <w:tc>
          <w:tcPr>
            <w:tcW w:w="2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A58015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S17, T27, T44, T60, T103, S114, T117, T128, T140, T178, S185, S204, S209, S216, T224, T230, S239, S252, Y260, T262, S297, T300, S304, S315, T317, S354</w:t>
            </w:r>
          </w:p>
        </w:tc>
      </w:tr>
      <w:tr w:rsidR="001D43C3" w:rsidRPr="002E4D99" w14:paraId="003CC9F3" w14:textId="77777777" w:rsidTr="00D24721">
        <w:trPr>
          <w:trHeight w:val="634"/>
        </w:trPr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0C3B8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NS2A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1597D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218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2DC9C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5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64276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6.88</w:t>
            </w:r>
          </w:p>
        </w:tc>
        <w:tc>
          <w:tcPr>
            <w:tcW w:w="2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407105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S2, T56, S62, T80, T97, S98, T160, T162, T169, S176, S183, S184, S185, S203, T214</w:t>
            </w:r>
          </w:p>
        </w:tc>
      </w:tr>
      <w:tr w:rsidR="001D43C3" w:rsidRPr="002E4D99" w14:paraId="5AD97E55" w14:textId="77777777" w:rsidTr="00D24721">
        <w:trPr>
          <w:trHeight w:val="634"/>
        </w:trPr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C2FCB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NS2B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24149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30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F5AC6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2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1BD2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9.23</w:t>
            </w:r>
          </w:p>
        </w:tc>
        <w:tc>
          <w:tcPr>
            <w:tcW w:w="2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0A2279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S15, S20, T47, T52, T60, T77, T83, T91, T96, T117, T123, T128</w:t>
            </w:r>
          </w:p>
        </w:tc>
      </w:tr>
      <w:tr w:rsidR="001D43C3" w:rsidRPr="002E4D99" w14:paraId="5E983CCD" w14:textId="77777777" w:rsidTr="00D24721">
        <w:trPr>
          <w:trHeight w:val="634"/>
        </w:trPr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05ED0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NS3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24CE5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619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CC648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41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F90DE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6.62</w:t>
            </w:r>
          </w:p>
        </w:tc>
        <w:tc>
          <w:tcPr>
            <w:tcW w:w="2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559740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S1, S9, Y23, T59, S71, S78, S86, T119, S163, T168, T176, T190, S198, T201, T219, T245, T248, T253, T267, S272, S294, S302, T303, T316, T318, S347, T353, T359, S387, T393, Y395, T408, T409, Y473, T490, T501, S517, T559, T584, T601, S603</w:t>
            </w:r>
          </w:p>
        </w:tc>
      </w:tr>
      <w:tr w:rsidR="001D43C3" w:rsidRPr="002E4D99" w14:paraId="6DEF06FB" w14:textId="77777777" w:rsidTr="00D24721">
        <w:trPr>
          <w:trHeight w:val="634"/>
        </w:trPr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17A6A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NS4A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1E43C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48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DC6AF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8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C0F34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5.41</w:t>
            </w:r>
          </w:p>
        </w:tc>
        <w:tc>
          <w:tcPr>
            <w:tcW w:w="2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5FF963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S1, S34, T65, S74, S82, S92, T128, T143</w:t>
            </w:r>
          </w:p>
        </w:tc>
      </w:tr>
      <w:tr w:rsidR="001D43C3" w:rsidRPr="002E4D99" w14:paraId="22D842E4" w14:textId="77777777" w:rsidTr="00D24721">
        <w:trPr>
          <w:trHeight w:val="634"/>
        </w:trPr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BB7FC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NS4B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DE822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248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F32ED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7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16805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6.85</w:t>
            </w:r>
          </w:p>
        </w:tc>
        <w:tc>
          <w:tcPr>
            <w:tcW w:w="2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D04AF5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T8, S23, T49, S85, T130, T137, T152, S162, S187, T195, T198, S208, T215, S228, S238, S242, T245</w:t>
            </w:r>
          </w:p>
        </w:tc>
      </w:tr>
      <w:tr w:rsidR="001D43C3" w:rsidRPr="002E4D99" w14:paraId="069D5C7E" w14:textId="77777777" w:rsidTr="00D24721">
        <w:trPr>
          <w:trHeight w:val="634"/>
        </w:trPr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AECE8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NS5</w:t>
            </w:r>
          </w:p>
        </w:tc>
        <w:tc>
          <w:tcPr>
            <w:tcW w:w="4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F7672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900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FB80D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60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48CE3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6.67</w:t>
            </w:r>
          </w:p>
        </w:tc>
        <w:tc>
          <w:tcPr>
            <w:tcW w:w="2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3DA2D9" w14:textId="77777777" w:rsidR="001D43C3" w:rsidRPr="002E4D99" w:rsidRDefault="001D43C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S4, T8, S21, Y28, S31, S56, S59, Y89, Y103, T104, S128, S150, T155, T188, S213, T224, S230, T245, T270, Y299, T301, T313, S315, T328, T346, T362, T369, T383, T394, T399, T404, T413, S470, S502, Y503, S504, S522, T539, T571, T583, S600, T605, T612, S629, T644, S661, S741, S747, S776, S781, T790, T793, S796, T811, T831, S849, T854, T858, S885, S895</w:t>
            </w:r>
          </w:p>
        </w:tc>
      </w:tr>
    </w:tbl>
    <w:p w14:paraId="5DF1F269" w14:textId="77777777" w:rsidR="001D43C3" w:rsidRPr="002E4D99" w:rsidRDefault="001D43C3" w:rsidP="001D43C3">
      <w:r w:rsidRPr="002E4D99">
        <w:br w:type="page"/>
      </w:r>
    </w:p>
    <w:p w14:paraId="3F476305" w14:textId="77777777" w:rsidR="00E34584" w:rsidRDefault="00E34584"/>
    <w:sectPr w:rsidR="00E34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3C3"/>
    <w:rsid w:val="00147973"/>
    <w:rsid w:val="001D43C3"/>
    <w:rsid w:val="001F26B6"/>
    <w:rsid w:val="002160C0"/>
    <w:rsid w:val="002D790D"/>
    <w:rsid w:val="003B5D26"/>
    <w:rsid w:val="00402A5E"/>
    <w:rsid w:val="00495244"/>
    <w:rsid w:val="004D1850"/>
    <w:rsid w:val="006F4A8C"/>
    <w:rsid w:val="00732207"/>
    <w:rsid w:val="00861C3E"/>
    <w:rsid w:val="009F6ADE"/>
    <w:rsid w:val="00A17DF3"/>
    <w:rsid w:val="00B40281"/>
    <w:rsid w:val="00C802BE"/>
    <w:rsid w:val="00D222D6"/>
    <w:rsid w:val="00E34584"/>
    <w:rsid w:val="00E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25C109"/>
  <w14:defaultImageDpi w14:val="32767"/>
  <w15:chartTrackingRefBased/>
  <w15:docId w15:val="{D6AB99CD-7034-4C6E-8123-E1203642F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3C3"/>
    <w:rPr>
      <w:rFonts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4A8C"/>
    <w:pPr>
      <w:keepNext/>
      <w:keepLines/>
      <w:spacing w:before="360" w:after="80" w:line="360" w:lineRule="auto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4A8C"/>
    <w:pPr>
      <w:keepNext/>
      <w:keepLines/>
      <w:spacing w:before="160" w:after="80" w:line="360" w:lineRule="auto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850"/>
    <w:pPr>
      <w:keepNext/>
      <w:keepLines/>
      <w:spacing w:before="160" w:after="80" w:line="480" w:lineRule="auto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3C3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3C3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3C3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3C3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3C3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3C3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A8C"/>
    <w:rPr>
      <w:rFonts w:eastAsiaTheme="majorEastAsia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4A8C"/>
    <w:rPr>
      <w:rFonts w:eastAsiaTheme="majorEastAsia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850"/>
    <w:rPr>
      <w:rFonts w:eastAsiaTheme="majorEastAsi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3C3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3C3"/>
    <w:rPr>
      <w:rFonts w:asciiTheme="minorHAnsi" w:eastAsiaTheme="majorEastAsia" w:hAnsiTheme="min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3C3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3C3"/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3C3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3C3"/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D43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3C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3C3"/>
    <w:pPr>
      <w:numPr>
        <w:ilvl w:val="1"/>
      </w:numPr>
      <w:spacing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3C3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D43C3"/>
    <w:pPr>
      <w:spacing w:before="160" w:line="36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3C3"/>
    <w:rPr>
      <w:rFonts w:cs="Arial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1D43C3"/>
    <w:pPr>
      <w:spacing w:line="36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3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3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3C3"/>
    <w:rPr>
      <w:rFonts w:cs="Arial"/>
      <w:i/>
      <w:iCs/>
      <w:color w:val="2F5496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D43C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har Agrawal</dc:creator>
  <cp:keywords/>
  <dc:description/>
  <cp:lastModifiedBy>Prakhar Agrawal</cp:lastModifiedBy>
  <cp:revision>2</cp:revision>
  <dcterms:created xsi:type="dcterms:W3CDTF">2026-03-16T05:23:00Z</dcterms:created>
  <dcterms:modified xsi:type="dcterms:W3CDTF">2026-03-16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6268d8-b6b6-419f-a9c8-a809039948e0</vt:lpwstr>
  </property>
</Properties>
</file>